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24B9" w:rsidRDefault="003D74B4">
      <w:pPr>
        <w:spacing w:line="360" w:lineRule="auto"/>
        <w:ind w:firstLineChars="700" w:firstLine="1261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 xml:space="preserve">Table S1. 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18"/>
          <w:szCs w:val="18"/>
        </w:rPr>
        <w:t>HGVS-compliant Descriptions of variants in Our Report</w:t>
      </w:r>
    </w:p>
    <w:p w:rsidR="00A224B9" w:rsidRDefault="003D74B4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  <w:lang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-81280</wp:posOffset>
                </wp:positionH>
                <wp:positionV relativeFrom="paragraph">
                  <wp:posOffset>78740</wp:posOffset>
                </wp:positionV>
                <wp:extent cx="4835525" cy="0"/>
                <wp:effectExtent l="0" t="0" r="0" b="0"/>
                <wp:wrapNone/>
                <wp:docPr id="3" name="直接连接符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83552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line id="_x0000_s1026" o:spid="_x0000_s1026" o:spt="20" style="position:absolute;left:0pt;margin-left:-6.4pt;margin-top:6.2pt;height:0pt;width:380.75pt;z-index:251660288;mso-width-relative:page;mso-height-relative:page;" filled="f" stroked="t" coordsize="21600,21600" o:gfxdata="UEsDBAoAAAAAAIdO4kAAAAAAAAAAAAAAAAAEAAAAZHJzL1BLAwQUAAAACACHTuJAHy1r0tUAAAAJ&#10;AQAADwAAAGRycy9kb3ducmV2LnhtbE2PwU6EMBCG7ya+QzMm3nYLZCMEKXsw8WBioqIHj12YpSid&#10;YtsFfHvHeHCPM/+fb76p9qsdxYw+DI4UpNsEBFLruoF6BW+v95sCRIiaOj06QgXfGGBfX15Uuuzc&#10;Qi84N7EXDKFQagUmxqmUMrQGrQ5bNyFxdnTe6sij72Xn9cJwO8osSW6k1QPxBaMnvDPYfjYnyxTK&#10;v47r6N+fnx5N0Swf+DDnqNT1VZrcgoi4xv8y/OqzOtTsdHAn6oIYFWzSjNUjB9kOBBfyXZGDOPwt&#10;ZF3J8w/qH1BLAwQUAAAACACHTuJAoaZ76MgBAABjAwAADgAAAGRycy9lMm9Eb2MueG1srVPNbhMx&#10;EL4j8Q6W72TThFTRKpseGpULgkgtDzDx2ruW/CePySYvwQsgcYNTj9x5m5bHYOykaaG3ihwm9vx8&#10;4++b2cXFzhq2lRG1dw0/G405k074Vruu4Z9urt7MOcMErgXjnWz4XiK/WL5+tRhCLSe+96aVkRGI&#10;w3oIDe9TCnVVoeilBRz5IB0FlY8WEl1jV7URBkK3ppqMx+fV4GMbohcSkbyrQ5AvC75SUqSPSqFM&#10;zDSc3paKjcVusq2WC6i7CKHX4vgMeMErLGhHTU9QK0jAPkf9DMpqET16lUbC28orpYUsHIjN2fgf&#10;Ntc9BFm4kDgYTjLh/4MVH7bryHTb8ClnDiyN6P7rz7sv33//+kb2/vYHm2aRhoA15V66dTzeMKxj&#10;ZrxT0eZ/4sJ2Rdj9SVi5S0yQ8+18OptNZpyJh1j1WBgipnfSW5YPDTfaZc5Qw/Y9JmpGqQ8p2e38&#10;lTamzM04NjT8fDqjyQqg7VEGEh1tID7oOs7AdLSWIsWCiN7oNldnHIzd5tJEtoW8GuWXiVK3v9Jy&#10;6xVgf8grocPSWJ1oc422DZ8/rTaOQLJcB4HyaePbfdGt+GmSpc1x6/KqPL2X6sdvY/kHUEsDBAoA&#10;AAAAAIdO4kAAAAAAAAAAAAAAAAAGAAAAX3JlbHMvUEsDBBQAAAAIAIdO4kCKFGY80QAAAJQBAAAL&#10;AAAAX3JlbHMvLnJlbHOlkMFqwzAMhu+DvYPRfXGawxijTi+j0GvpHsDYimMaW0Yy2fr28w6DZfS2&#10;o36h7xP//vCZFrUiS6RsYNf1oDA78jEHA++X49MLKKk2e7tQRgM3FDiMjw/7My62tiOZYxHVKFkM&#10;zLWWV63FzZisdFQwt81EnGxtIwddrLvagHro+2fNvxkwbpjq5A3wyQ+gLrfSzH/YKTomoal2jpKm&#10;aYruHlUHtmWO7sg24Ru5RrMcsBrwLBoHalnXfgR9X7/7p97TRz7jutV+h4zrj1dvuhy/AFBLAwQU&#10;AAAACACHTuJAfublIPcAAADhAQAAEwAAAFtDb250ZW50X1R5cGVzXS54bWyVkUFOwzAQRfdI3MHy&#10;FiVOu0AIJemCtEtAqBxgZE8Si2RseUxob4+TthtEkVjaM/+/J7vcHMZBTBjYOqrkKi+kQNLOWOoq&#10;+b7fZQ9ScAQyMDjCSh6R5aa+vSn3R48sUpq4kn2M/lEp1j2OwLnzSGnSujBCTMfQKQ/6AzpU66K4&#10;V9pRRIpZnDtkXTbYwucQxfaQrk8mAQeW4um0OLMqCd4PVkNMpmoi84OSnQl5Si473FvPd0lDql8J&#10;8+Q64Jx7SU8TrEHxCiE+w5g0lAmsjPuigFP+d8lsOXLm2tZqzJvATYq94XSxutaOa9c4/d/y7ZK6&#10;dKvlg+pvUEsBAhQAFAAAAAgAh07iQH7m5SD3AAAA4QEAABMAAAAAAAAAAQAgAAAANgQAAFtDb250&#10;ZW50X1R5cGVzXS54bWxQSwECFAAKAAAAAACHTuJAAAAAAAAAAAAAAAAABgAAAAAAAAAAABAAAAAY&#10;AwAAX3JlbHMvUEsBAhQAFAAAAAgAh07iQIoUZjzRAAAAlAEAAAsAAAAAAAAAAQAgAAAAPAMAAF9y&#10;ZWxzLy5yZWxzUEsBAhQACgAAAAAAh07iQAAAAAAAAAAAAAAAAAQAAAAAAAAAAAAQAAAAAAAAAGRy&#10;cy9QSwECFAAUAAAACACHTuJAHy1r0tUAAAAJAQAADwAAAAAAAAABACAAAAAiAAAAZHJzL2Rvd25y&#10;ZXYueG1sUEsBAhQAFAAAAAgAh07iQKGme+jIAQAAYwMAAA4AAAAAAAAAAQAgAAAAJAEAAGRycy9l&#10;Mm9Eb2MueG1sUEsFBgAAAAAGAAYAWQEAAF4FAAAAAA==&#10;">
                <v:fill on="f" focussize="0,0"/>
                <v:stroke weight="0.5pt" color="#000000 [3200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ascii="Times New Roman" w:hAnsi="Times New Roman" w:cs="Times New Roman"/>
          <w:noProof/>
          <w:sz w:val="18"/>
          <w:szCs w:val="18"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82550</wp:posOffset>
                </wp:positionH>
                <wp:positionV relativeFrom="paragraph">
                  <wp:posOffset>314960</wp:posOffset>
                </wp:positionV>
                <wp:extent cx="4860925" cy="0"/>
                <wp:effectExtent l="0" t="0" r="0" b="0"/>
                <wp:wrapNone/>
                <wp:docPr id="1" name="直接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86092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line id="_x0000_s1026" o:spid="_x0000_s1026" o:spt="20" style="position:absolute;left:0pt;flip:y;margin-left:-6.5pt;margin-top:24.8pt;height:0pt;width:382.75pt;z-index:251659264;mso-width-relative:page;mso-height-relative:page;" filled="f" stroked="t" coordsize="21600,21600" o:gfxdata="UEsDBAoAAAAAAIdO4kAAAAAAAAAAAAAAAAAEAAAAZHJzL1BLAwQUAAAACACHTuJAsHNnl9cAAAAJ&#10;AQAADwAAAGRycy9kb3ducmV2LnhtbE2PzW7CMBCE75V4B2uRegMn/JWEbFCp1PaGVCh3Ey9JRLwO&#10;sQP07euqh/Y4O6PZb7L13TTiSp2rLSPE4wgEcWF1zSXC5/51tAThvGKtGsuE8EUO1vngIVOptjf+&#10;oOvOlyKUsEsVQuV9m0rpioqMcmPbEgfvZDujfJBdKXWnbqHcNHISRQtpVM3hQ6VaeqmoOO96g7DZ&#10;J9M3fejfz9tkRs+bJHb95YD4OIyjFQhPd/8Xhh/8gA55YDranrUTDcIonoYtHmGWLECEwNN8Mgdx&#10;/D3IPJP/F+TfUEsDBBQAAAAIAIdO4kAWQ+5GzgEAAG0DAAAOAAAAZHJzL2Uyb0RvYy54bWytU72O&#10;EzEQ7pF4B8s92U3gotwqmysuOhoEkYDrJ15715L/5DHZ5CV4ASQ6qCjpeRuOx2Ds5MIBHWKLkT0/&#10;3/j7ZnZ5tbeG7WRE7V3Lp5OaM+mE77TrW/72zc2TBWeYwHVgvJMtP0jkV6vHj5ZjaOTMD950MjIC&#10;cdiMoeVDSqGpKhSDtIATH6SjoPLRQqJr7Ksuwkjo1lSzup5Xo49diF5IRPKuj0G+KvhKSZFeKYUy&#10;MdNyelsqNha7zbZaLaHpI4RBi9Mz4B9eYUE7anqGWkMC9i7qv6CsFtGjV2kivK28UlrIwoHYTOs/&#10;2LweIMjChcTBcJYJ/x+seLnbRKY7mh1nDiyN6O7D1+/vP/349pHs3ZfPbJpFGgM2lHvtNvF0w7CJ&#10;mfFeRcuU0eE2Y2QPsWL7IvHhLLHcJybI+Wwxry9nF5yJ+1h1hMiFIWJ6Lr1l+dByo11mDw3sXmCi&#10;tpR6n5Ldzt9oY8oEjWNjy+dPL2jGAmiPlIFERxuIGbqeMzA9LahIsSCiN7rL1RkHY7+9NpHtIC9J&#10;+TJl6vZbWm69BhyOeSV0XB+rE+2w0bbli4fVxhFIFu4oVT5tfXcoChY/zbS0Oe1fXpqH91L96y9Z&#10;/QR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A+&#10;BAAAW0NvbnRlbnRfVHlwZXNdLnhtbFBLAQIUAAoAAAAAAIdO4kAAAAAAAAAAAAAAAAAGAAAAAAAA&#10;AAAAEAAAACADAABfcmVscy9QSwECFAAUAAAACACHTuJAihRmPNEAAACUAQAACwAAAAAAAAABACAA&#10;AABEAwAAX3JlbHMvLnJlbHNQSwECFAAKAAAAAACHTuJAAAAAAAAAAAAAAAAABAAAAAAAAAAAABAA&#10;AAAAAAAAZHJzL1BLAQIUABQAAAAIAIdO4kCwc2eX1wAAAAkBAAAPAAAAAAAAAAEAIAAAACIAAABk&#10;cnMvZG93bnJldi54bWxQSwECFAAUAAAACACHTuJAFkPuRs4BAABtAwAADgAAAAAAAAABACAAAAAm&#10;AQAAZHJzL2Uyb0RvYy54bWxQSwUGAAAAAAYABgBZAQAAZgUAAAAA&#10;">
                <v:fill on="f" focussize="0,0"/>
                <v:stroke weight="0.5pt" color="#000000 [3200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ascii="Times New Roman" w:hAnsi="Times New Roman" w:cs="Times New Roman"/>
          <w:sz w:val="18"/>
          <w:szCs w:val="18"/>
        </w:rPr>
        <w:t>variants in our report          HGVS-compliant variants descriptions</w:t>
      </w:r>
    </w:p>
    <w:p w:rsidR="00A224B9" w:rsidRDefault="003D74B4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c.268del          NM_138927.2:c.268del / NC_000021.9:g.33549499del</w:t>
      </w:r>
    </w:p>
    <w:p w:rsidR="00A224B9" w:rsidRDefault="003D74B4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c .286C&gt;T        NM_138927.2:c.286C&gt;T / NC_000021.9:g.33549517C</w:t>
      </w:r>
      <w:r>
        <w:rPr>
          <w:rFonts w:ascii="Times New Roman" w:hAnsi="Times New Roman" w:cs="Times New Roman"/>
          <w:sz w:val="18"/>
          <w:szCs w:val="18"/>
        </w:rPr>
        <w:t xml:space="preserve">&gt;T  </w:t>
      </w:r>
    </w:p>
    <w:p w:rsidR="00A224B9" w:rsidRDefault="003D74B4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c.394C&gt;T         NM_138927.2:c.394C&gt;T / NC_000021.9:g.33549625C&gt;T</w:t>
      </w:r>
    </w:p>
    <w:p w:rsidR="00A224B9" w:rsidRDefault="003D74B4">
      <w:pPr>
        <w:spacing w:line="360" w:lineRule="auto"/>
        <w:rPr>
          <w:rFonts w:ascii="Times New Roman" w:hAnsi="Times New Roman" w:cs="Times New Roman"/>
          <w:color w:val="333333"/>
          <w:sz w:val="18"/>
          <w:szCs w:val="18"/>
          <w:shd w:val="clear" w:color="auto" w:fill="F5F5F5"/>
        </w:rPr>
      </w:pPr>
      <w:r>
        <w:rPr>
          <w:rFonts w:ascii="Times New Roman" w:hAnsi="Times New Roman" w:cs="Times New Roman"/>
          <w:sz w:val="18"/>
          <w:szCs w:val="18"/>
        </w:rPr>
        <w:t>c.1444del         NM_138927.2:c.1444del / NC_000021.9:g.33550675del</w:t>
      </w:r>
    </w:p>
    <w:p w:rsidR="00A224B9" w:rsidRDefault="003D74B4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c.1881_1882del    NM_138927.2:c.1881_1882del / NC_000021.9:g.33551112_33551113del</w:t>
      </w:r>
    </w:p>
    <w:p w:rsidR="00A224B9" w:rsidRDefault="003D74B4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c.2365del         NM_138927.2:c.236</w:t>
      </w:r>
      <w:r>
        <w:rPr>
          <w:rFonts w:ascii="Times New Roman" w:hAnsi="Times New Roman" w:cs="Times New Roman"/>
          <w:sz w:val="18"/>
          <w:szCs w:val="18"/>
        </w:rPr>
        <w:t xml:space="preserve">5del / NC_000021.9:g.33551596del </w:t>
      </w:r>
    </w:p>
    <w:p w:rsidR="00A224B9" w:rsidRDefault="003D74B4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c.3073dup         NM_138927.2:c.3073dup / NC_000021.9:g.33552304dup</w:t>
      </w:r>
    </w:p>
    <w:p w:rsidR="00A224B9" w:rsidRDefault="003D74B4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c.3334C&gt;T        NM_138927.2:c.3334C&gt;T / NC_000021.9:g.33552565C&gt;T</w:t>
      </w:r>
    </w:p>
    <w:p w:rsidR="00A224B9" w:rsidRDefault="003D74B4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c.3556C&gt;T        NM_138927.2:c.3556C&gt;T / NC_000021.9:g.33552787C&gt;T</w:t>
      </w:r>
    </w:p>
    <w:p w:rsidR="00A224B9" w:rsidRDefault="003D74B4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c.3597_3598dup    NM</w:t>
      </w:r>
      <w:r>
        <w:rPr>
          <w:rFonts w:ascii="Times New Roman" w:hAnsi="Times New Roman" w:cs="Times New Roman"/>
          <w:sz w:val="18"/>
          <w:szCs w:val="18"/>
        </w:rPr>
        <w:t>_138927.2:c.3597_3598dup / NC_000021.9:g.33552828_33552829dup</w:t>
      </w:r>
    </w:p>
    <w:p w:rsidR="00A224B9" w:rsidRDefault="003D74B4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c.3852_3856del    NM_138927.2:c.3852_3856del / NC_000021.9:g.33553083_33553087del</w:t>
      </w:r>
    </w:p>
    <w:p w:rsidR="00A224B9" w:rsidRDefault="003D74B4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c.4055del         NM_138927.2:c.4055del / NC_000021.9:g.33553286del</w:t>
      </w:r>
    </w:p>
    <w:p w:rsidR="00A224B9" w:rsidRDefault="003D74B4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c.4151_4174del    NM_138927.2:c.4151_4174del</w:t>
      </w:r>
      <w:r>
        <w:rPr>
          <w:rFonts w:ascii="Times New Roman" w:hAnsi="Times New Roman" w:cs="Times New Roman"/>
          <w:sz w:val="18"/>
          <w:szCs w:val="18"/>
        </w:rPr>
        <w:t xml:space="preserve"> / NC_000021.9:g.33553382_33553405del</w:t>
      </w:r>
    </w:p>
    <w:p w:rsidR="00A224B9" w:rsidRDefault="003D74B4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c.4358_4359del    NM_138927.2:c.4358_4359del / NC_000021.9:g.33553589_33553590del</w:t>
      </w:r>
    </w:p>
    <w:p w:rsidR="00A224B9" w:rsidRDefault="003D74B4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c.4549dup         NM_138927.2:c.4549dup / NC_000021.9:g.33553780dup</w:t>
      </w:r>
    </w:p>
    <w:p w:rsidR="00A224B9" w:rsidRDefault="003D74B4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c.4640del         NM_138927.2:c.4640del / NC_000021.9:g.33553871del</w:t>
      </w:r>
    </w:p>
    <w:p w:rsidR="00A224B9" w:rsidRDefault="003D74B4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c.4909A&gt;T        NM_138927.2:c.4909A&gt;T / NC_000021.9:g.33554140A&gt;T</w:t>
      </w:r>
    </w:p>
    <w:p w:rsidR="00A224B9" w:rsidRDefault="003D74B4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c.4999_5013del    NM_138927.2:c.4999_5013del / NC_000021.9:g.33554230_33554244del</w:t>
      </w:r>
    </w:p>
    <w:p w:rsidR="00A224B9" w:rsidRDefault="003D74B4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c.5031_5032insAA  NM_138927.2:c.5031_5032insAA / NC_000021.9:g.33554262_33554263insAA</w:t>
      </w:r>
    </w:p>
    <w:p w:rsidR="00A224B9" w:rsidRDefault="003D74B4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c.5230del          NM</w:t>
      </w:r>
      <w:r>
        <w:rPr>
          <w:rFonts w:ascii="Times New Roman" w:hAnsi="Times New Roman" w:cs="Times New Roman"/>
          <w:sz w:val="18"/>
          <w:szCs w:val="18"/>
        </w:rPr>
        <w:t>_138927.2:c.5230del / NC_000021.9:g.33554461del</w:t>
      </w:r>
    </w:p>
    <w:p w:rsidR="00A224B9" w:rsidRDefault="003D74B4">
      <w:pPr>
        <w:spacing w:line="360" w:lineRule="auto"/>
        <w:rPr>
          <w:rFonts w:ascii="Times New Roman" w:hAnsi="Times New Roman" w:cs="Times New Roman"/>
          <w:color w:val="FF0000"/>
          <w:sz w:val="18"/>
          <w:szCs w:val="18"/>
        </w:rPr>
      </w:pPr>
      <w:r>
        <w:rPr>
          <w:rFonts w:ascii="Times New Roman" w:hAnsi="Times New Roman" w:cs="Times New Roman"/>
          <w:color w:val="FF0000"/>
          <w:sz w:val="18"/>
          <w:szCs w:val="18"/>
        </w:rPr>
        <w:lastRenderedPageBreak/>
        <w:t>c.5297del          NM_138927.2:c.5297del / NC_000021.9:g.33554528del</w:t>
      </w:r>
    </w:p>
    <w:p w:rsidR="00A224B9" w:rsidRDefault="003D74B4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c.5528C&gt;A         NM_138927.2:c.5528C&gt;A / NC_000021.9:g.33554759C&gt;A</w:t>
      </w:r>
    </w:p>
    <w:p w:rsidR="00A224B9" w:rsidRDefault="003D74B4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c.5549_5550del     NM_138927.2:c.5549_5550del / </w:t>
      </w:r>
      <w:r>
        <w:rPr>
          <w:rFonts w:ascii="Times New Roman" w:hAnsi="Times New Roman" w:cs="Times New Roman"/>
          <w:sz w:val="18"/>
          <w:szCs w:val="18"/>
        </w:rPr>
        <w:t>NC_000021.9:g.33554780_33554781del</w:t>
      </w:r>
    </w:p>
    <w:p w:rsidR="00A224B9" w:rsidRDefault="003D74B4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c.5753_5756del     NM_138927.2:c.5753_5756del / NC_000021.9:g.33554984_33554987del</w:t>
      </w:r>
    </w:p>
    <w:p w:rsidR="00A224B9" w:rsidRDefault="003D74B4">
      <w:pPr>
        <w:spacing w:line="360" w:lineRule="auto"/>
        <w:ind w:left="180" w:hangingChars="100" w:hanging="18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c.6002_6003insCC   NM_138927.2:c.6002_6003insCC / NC_000021.9:g.33555233_33555234insCC</w:t>
      </w:r>
    </w:p>
    <w:p w:rsidR="00A224B9" w:rsidRDefault="003D74B4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c.6087del           NM_138927.2:c.6087del / </w:t>
      </w:r>
      <w:r>
        <w:rPr>
          <w:rFonts w:ascii="Times New Roman" w:hAnsi="Times New Roman" w:cs="Times New Roman"/>
          <w:sz w:val="18"/>
          <w:szCs w:val="18"/>
        </w:rPr>
        <w:t>NC_000021.9:g.33555318del</w:t>
      </w:r>
    </w:p>
    <w:p w:rsidR="00A224B9" w:rsidRDefault="003D74B4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  <w:lang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-30480</wp:posOffset>
                </wp:positionH>
                <wp:positionV relativeFrom="paragraph">
                  <wp:posOffset>259080</wp:posOffset>
                </wp:positionV>
                <wp:extent cx="5130800" cy="0"/>
                <wp:effectExtent l="0" t="0" r="0" b="0"/>
                <wp:wrapNone/>
                <wp:docPr id="4" name="直接连接符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1308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line id="_x0000_s1026" o:spid="_x0000_s1026" o:spt="20" style="position:absolute;left:0pt;margin-left:-2.4pt;margin-top:20.4pt;height:0pt;width:404pt;z-index:251661312;mso-width-relative:page;mso-height-relative:page;" filled="f" stroked="t" coordsize="21600,21600" o:gfxdata="UEsDBAoAAAAAAIdO4kAAAAAAAAAAAAAAAAAEAAAAZHJzL1BLAwQUAAAACACHTuJAUrFZy9UAAAAI&#10;AQAADwAAAGRycy9kb3ducmV2LnhtbE2PwU7DMAyG70i8Q2QkbluyMbGqNN0BiQMSEqNw4Ji1XltI&#10;nJJkbff2GHGAk2X/1ufPxW52VowYYu9Jw2qpQCDVvump1fD2+rDIQMRkqDHWE2o4Y4RdeXlRmLzx&#10;E73gWKVWMIRibjR0KQ25lLHu0Jm49AMSZ0cfnEnchlY2wUwMd1aulbqVzvTEFzoz4H2H9Wd1ckyh&#10;7ddxtuF9//zUZdX0gY/jFrW+vlqpOxAJ5/S3DD/6rA4lOx38iZoorIbFhs2Tho3iynmmbtYgDr8D&#10;WRby/wPlN1BLAwQUAAAACACHTuJAUCMWB8cBAABjAwAADgAAAGRycy9lMm9Eb2MueG1srVNLjhMx&#10;EN0jcQfLe9Kd+WnUijOLiYYNgkjAASpuu9uSf3KZdHIJLoDEDlYs2XMbhmNQdjIZPjuEF9V2fV75&#10;PVcvbnbOsq1KaIIXfD5rOVNeht74QfC3b+6eXXOGGXwPNngl+F4hv1k+fbKYYqfOwhhsrxIjEI/d&#10;FAUfc45d06AclQOchag8BXVIDjId09D0CSZCd7Y5a9urZgqpjylIhUje1SHIlxVfayXzK61RZWYF&#10;p7vlalO1m2Kb5QK6IUEcjTxeA/7hFg6Mp6YnqBVkYO+S+QvKGZkCBp1nMrgmaG2kqhyIzbz9g83r&#10;EaKqXEgcjCeZ8P/BypfbdWKmF/yCMw+Onuj+w9fv7z/9+PaR7P2Xz+yiiDRF7Cj31q/T8YRxnQrj&#10;nU6ufIkL21Vh9ydh1S4zSc7L+Xl73ZL+8iHWPBbGhPm5Co6VjeDW+MIZOti+wEzNKPUhpbh9uDPW&#10;1neznk2CX51fFmSg6dEWMm1dJD7oB87ADjSWMqeKiMGavlQXHEzD5tYmtoUyGnUVotTtt7TSegU4&#10;HvJq6DA0zmSaXGuc4ESN1rHaegIpch0EKrtN6PdVt+qnl6xtjlNXRuXXc61+/DeWPwFQSwMECgAA&#10;AAAAh07iQAAAAAAAAAAAAAAAAAYAAABfcmVscy9QSwMEFAAAAAgAh07iQIoUZjzRAAAAlAEAAAsA&#10;AABfcmVscy8ucmVsc6WQwWrDMAyG74O9g9F9cZrDGKNOL6PQa+kewNiKYxpbRjLZ+vbzDoNl9Laj&#10;fqHvE//+8JkWtSJLpGxg1/WgMDvyMQcD75fj0wsoqTZ7u1BGAzcUOIyPD/szLra2I5ljEdUoWQzM&#10;tZZXrcXNmKx0VDC3zUScbG0jB12su9qAeuj7Z82/GTBumOrkDfDJD6Aut9LMf9gpOiahqXaOkqZp&#10;iu4eVQe2ZY7uyDbhG7lGsxywGvAsGgdqWdd+BH1fv/un3tNHPuO61X6HjOuPV2+6HL8AUEsDBBQA&#10;AAAIAIdO4kB+5uUg9wAAAOEBAAATAAAAW0NvbnRlbnRfVHlwZXNdLnhtbJWRQU7DMBBF90jcwfIW&#10;JU67QAgl6YK0S0CoHGBkTxKLZGx5TGhvj5O2G0SRWNoz/78nu9wcxkFMGNg6quQqL6RA0s5Y6ir5&#10;vt9lD1JwBDIwOMJKHpHlpr69KfdHjyxSmriSfYz+USnWPY7AufNIadK6MEJMx9ApD/oDOlTrorhX&#10;2lFEilmcO2RdNtjC5xDF9pCuTyYBB5bi6bQ4syoJ3g9WQ0ymaiLzg5KdCXlKLjvcW893SUOqXwnz&#10;5DrgnHtJTxOsQfEKIT7DmDSUCayM+6KAU/53yWw5cuba1mrMm8BNir3hdLG61o5r1zj93/Ltkrp0&#10;q+WD6m9QSwECFAAUAAAACACHTuJAfublIPcAAADhAQAAEwAAAAAAAAABACAAAAA1BAAAW0NvbnRl&#10;bnRfVHlwZXNdLnhtbFBLAQIUAAoAAAAAAIdO4kAAAAAAAAAAAAAAAAAGAAAAAAAAAAAAEAAAABcD&#10;AABfcmVscy9QSwECFAAUAAAACACHTuJAihRmPNEAAACUAQAACwAAAAAAAAABACAAAAA7AwAAX3Jl&#10;bHMvLnJlbHNQSwECFAAKAAAAAACHTuJAAAAAAAAAAAAAAAAABAAAAAAAAAAAABAAAAAAAAAAZHJz&#10;L1BLAQIUABQAAAAIAIdO4kBSsVnL1QAAAAgBAAAPAAAAAAAAAAEAIAAAACIAAABkcnMvZG93bnJl&#10;di54bWxQSwECFAAUAAAACACHTuJAUCMWB8cBAABjAwAADgAAAAAAAAABACAAAAAkAQAAZHJzL2Uy&#10;b0RvYy54bWxQSwUGAAAAAAYABgBZAQAAXQUAAAAA&#10;">
                <v:fill on="f" focussize="0,0"/>
                <v:stroke weight="0.5pt" color="#000000 [3200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ascii="Times New Roman" w:hAnsi="Times New Roman" w:cs="Times New Roman"/>
          <w:sz w:val="18"/>
          <w:szCs w:val="18"/>
        </w:rPr>
        <w:t>c.6233del           NM_138927.2:c.6233del /NC_000021.9:g.33557228del</w:t>
      </w:r>
    </w:p>
    <w:p w:rsidR="00A224B9" w:rsidRDefault="003D74B4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R</w:t>
      </w:r>
      <w:r>
        <w:rPr>
          <w:rFonts w:ascii="Times New Roman" w:hAnsi="Times New Roman" w:cs="Times New Roman"/>
          <w:sz w:val="18"/>
          <w:szCs w:val="18"/>
        </w:rPr>
        <w:t>ed word</w:t>
      </w:r>
      <w:r>
        <w:rPr>
          <w:rFonts w:ascii="Times New Roman" w:hAnsi="Times New Roman" w:cs="Times New Roman" w:hint="eastAsia"/>
          <w:sz w:val="18"/>
          <w:szCs w:val="18"/>
        </w:rPr>
        <w:t>s are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eastAsia="SimSun" w:hAnsi="Times New Roman" w:cs="Times New Roman"/>
          <w:i/>
          <w:sz w:val="18"/>
          <w:szCs w:val="18"/>
          <w:lang w:bidi="ar"/>
        </w:rPr>
        <w:t>de novo</w:t>
      </w:r>
      <w:r>
        <w:rPr>
          <w:rFonts w:ascii="Times New Roman" w:eastAsia="SimSun" w:hAnsi="Times New Roman" w:cs="Times New Roman"/>
          <w:sz w:val="18"/>
          <w:szCs w:val="18"/>
          <w:lang w:bidi="ar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variants revealed in our report.</w:t>
      </w:r>
    </w:p>
    <w:sectPr w:rsidR="00A224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default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等线 Light">
    <w:altName w:val="MS PMincho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13CE"/>
    <w:rsid w:val="00003CDB"/>
    <w:rsid w:val="00013424"/>
    <w:rsid w:val="00070771"/>
    <w:rsid w:val="00073AB7"/>
    <w:rsid w:val="000C57A5"/>
    <w:rsid w:val="000D3751"/>
    <w:rsid w:val="000E4337"/>
    <w:rsid w:val="00126E3B"/>
    <w:rsid w:val="00135D89"/>
    <w:rsid w:val="00161F54"/>
    <w:rsid w:val="001F4CC0"/>
    <w:rsid w:val="00216725"/>
    <w:rsid w:val="0023183D"/>
    <w:rsid w:val="00233849"/>
    <w:rsid w:val="002472D6"/>
    <w:rsid w:val="002613CE"/>
    <w:rsid w:val="002664D6"/>
    <w:rsid w:val="002A57CF"/>
    <w:rsid w:val="002D6FB7"/>
    <w:rsid w:val="002E5542"/>
    <w:rsid w:val="00315A18"/>
    <w:rsid w:val="0033567C"/>
    <w:rsid w:val="00386966"/>
    <w:rsid w:val="00393B2D"/>
    <w:rsid w:val="003B3BAC"/>
    <w:rsid w:val="003C2EBB"/>
    <w:rsid w:val="003D74B4"/>
    <w:rsid w:val="003E3EA9"/>
    <w:rsid w:val="003E5B0C"/>
    <w:rsid w:val="00403019"/>
    <w:rsid w:val="004079F8"/>
    <w:rsid w:val="00430882"/>
    <w:rsid w:val="00436928"/>
    <w:rsid w:val="00455CE1"/>
    <w:rsid w:val="00467CE1"/>
    <w:rsid w:val="004964FC"/>
    <w:rsid w:val="004F4288"/>
    <w:rsid w:val="00516FEB"/>
    <w:rsid w:val="00525815"/>
    <w:rsid w:val="005721A8"/>
    <w:rsid w:val="00620962"/>
    <w:rsid w:val="00645AFB"/>
    <w:rsid w:val="00696DE0"/>
    <w:rsid w:val="006B35CB"/>
    <w:rsid w:val="006D3FA2"/>
    <w:rsid w:val="006D7B46"/>
    <w:rsid w:val="007107EC"/>
    <w:rsid w:val="00774E5B"/>
    <w:rsid w:val="00795B24"/>
    <w:rsid w:val="007C25AF"/>
    <w:rsid w:val="007C502A"/>
    <w:rsid w:val="007F2BD9"/>
    <w:rsid w:val="007F7D00"/>
    <w:rsid w:val="00850E45"/>
    <w:rsid w:val="00886AB6"/>
    <w:rsid w:val="008B1061"/>
    <w:rsid w:val="008D4FE2"/>
    <w:rsid w:val="008E1F14"/>
    <w:rsid w:val="008E4B78"/>
    <w:rsid w:val="009011C3"/>
    <w:rsid w:val="00915E92"/>
    <w:rsid w:val="00935996"/>
    <w:rsid w:val="009605E2"/>
    <w:rsid w:val="009D72B2"/>
    <w:rsid w:val="009E01C6"/>
    <w:rsid w:val="00A12517"/>
    <w:rsid w:val="00A224B9"/>
    <w:rsid w:val="00A2725F"/>
    <w:rsid w:val="00A44FFC"/>
    <w:rsid w:val="00A96336"/>
    <w:rsid w:val="00A9768E"/>
    <w:rsid w:val="00AB108E"/>
    <w:rsid w:val="00AF44E2"/>
    <w:rsid w:val="00B017EA"/>
    <w:rsid w:val="00B26AEC"/>
    <w:rsid w:val="00B52AE7"/>
    <w:rsid w:val="00B93581"/>
    <w:rsid w:val="00BC20FB"/>
    <w:rsid w:val="00D05443"/>
    <w:rsid w:val="00D719CD"/>
    <w:rsid w:val="00D8760E"/>
    <w:rsid w:val="00DB47A0"/>
    <w:rsid w:val="00E4208B"/>
    <w:rsid w:val="00E45CCB"/>
    <w:rsid w:val="00E61CE7"/>
    <w:rsid w:val="00EB3496"/>
    <w:rsid w:val="00ED00D3"/>
    <w:rsid w:val="00EE6D50"/>
    <w:rsid w:val="00EF07E4"/>
    <w:rsid w:val="00F20F8A"/>
    <w:rsid w:val="00F77E4C"/>
    <w:rsid w:val="00F83DC9"/>
    <w:rsid w:val="00FB6F86"/>
    <w:rsid w:val="00FC6BA2"/>
    <w:rsid w:val="00FF1BBF"/>
    <w:rsid w:val="028C2D25"/>
    <w:rsid w:val="22153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5:docId w15:val="{642CF490-7D2A-4A6C-B37A-A6EB2CDA20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DengXian" w:eastAsia="DengXian" w:hAnsi="DengXian" w:cs="DengXian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qFormat/>
    <w:pPr>
      <w:widowControl/>
      <w:spacing w:before="100" w:beforeAutospacing="1" w:after="100" w:afterAutospacing="1"/>
      <w:jc w:val="left"/>
      <w:outlineLvl w:val="3"/>
    </w:pPr>
    <w:rPr>
      <w:rFonts w:ascii="SimSun" w:eastAsia="SimSun" w:hAnsi="SimSun" w:cs="SimSun"/>
      <w:b/>
      <w:bCs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Pr>
      <w:rFonts w:ascii="SimSun" w:eastAsia="SimSun" w:hAnsi="SimSun" w:cs="SimSun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</Pages>
  <Words>325</Words>
  <Characters>1853</Characters>
  <Application>Microsoft Office Word</Application>
  <DocSecurity>0</DocSecurity>
  <Lines>15</Lines>
  <Paragraphs>4</Paragraphs>
  <ScaleCrop>false</ScaleCrop>
  <Company/>
  <LinksUpToDate>false</LinksUpToDate>
  <CharactersWithSpaces>21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yuan wang</dc:creator>
  <cp:lastModifiedBy>ArulMozhi N</cp:lastModifiedBy>
  <cp:revision>17</cp:revision>
  <dcterms:created xsi:type="dcterms:W3CDTF">2020-05-03T06:00:00Z</dcterms:created>
  <dcterms:modified xsi:type="dcterms:W3CDTF">2020-09-02T1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